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u w:val="single"/>
        </w:rPr>
        <w:t>Titl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ifferential 5'-tRNA Fragment Expression in Circulating Preeclampsia Syncytiotrophoblast Vesicles Drives Macrophage Inflamm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uthors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William Robert Cook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Peiyong Jiang</w:t>
      </w:r>
      <w:r>
        <w:rPr>
          <w:rFonts w:cs="Arial" w:ascii="Arial" w:hAnsi="Arial"/>
          <w:vertAlign w:val="superscript"/>
        </w:rPr>
        <w:t>2, 3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</w:rPr>
        <w:t>Lu Ji</w:t>
      </w:r>
      <w:r>
        <w:rPr>
          <w:rFonts w:cs="Arial" w:ascii="Arial" w:hAnsi="Arial"/>
          <w:vertAlign w:val="superscript"/>
        </w:rPr>
        <w:t>2, 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Jinyue Bai</w:t>
      </w:r>
      <w:r>
        <w:rPr>
          <w:rFonts w:cs="Arial" w:ascii="Arial" w:hAnsi="Arial"/>
          <w:vertAlign w:val="superscript"/>
        </w:rPr>
        <w:t>2, 3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Gabriel Davis Jones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Y. M. Dennis Lo</w:t>
      </w:r>
      <w:r>
        <w:rPr>
          <w:rFonts w:cs="Arial" w:ascii="Arial" w:hAnsi="Arial"/>
          <w:vertAlign w:val="superscript"/>
        </w:rPr>
        <w:t>2, 3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Christopher Redman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Manu Vatish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rPr>
          <w:rFonts w:ascii="Arial" w:hAnsi="Arial" w:cs="Arial"/>
          <w:i/>
          <w:i/>
          <w:iCs/>
          <w:vertAlign w:val="superscript"/>
        </w:rPr>
      </w:pPr>
      <w:r>
        <w:rPr>
          <w:rFonts w:cs="Arial" w:ascii="Arial" w:hAnsi="Arial"/>
          <w:i/>
          <w:iCs/>
          <w:vertAlign w:val="superscript"/>
        </w:rPr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 xml:space="preserve">*Corresponding author: </w:t>
      </w:r>
      <w:hyperlink r:id="rId2">
        <w:r>
          <w:rPr>
            <w:rStyle w:val="InternetLink"/>
            <w:rFonts w:cs="Arial" w:ascii="Arial" w:hAnsi="Arial"/>
            <w:i/>
            <w:iCs/>
          </w:rPr>
          <w:t>william.cooke@wrh.ox.ac.uk</w:t>
        </w:r>
      </w:hyperlink>
      <w:r>
        <w:rPr>
          <w:rFonts w:cs="Arial" w:ascii="Arial" w:hAnsi="Arial"/>
          <w:i/>
          <w:iCs/>
        </w:rPr>
        <w:t xml:space="preserve"> </w:t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Dr William Cooke</w:t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Nuffield Department of Women’s and Reproductive Health, University of Oxford</w:t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Level 3, Women’s Centre, John Radcliffe Hospital. Oxford, OX3 9DU, UK</w:t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ffiliat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) Nuffield Department of Women’s and Reproductive Health, University of Oxford, Oxford, U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2) Centre for Novostics, Hong Kong Science Park, Pak Shek Kok, New Territories, Hong Kong SAR, Chin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) Department of Chemical Pathology, The Chinese University of Hong Kong, Prince of Wales Hospital, Shatin, New Territories, Hong Kong SAR, China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Short title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</w:rPr>
        <w:t>Trophoblast 5’-tRNA Fragments in Preeclampsia</w:t>
      </w:r>
      <w:r>
        <w:br w:type="page"/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Supplemental Tables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Table S1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1648"/>
        <w:gridCol w:w="1862"/>
        <w:gridCol w:w="847"/>
      </w:tblGrid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rmal (n=6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eclampsia (n=8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maternal age (IQR) – years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5 (30.5-38.75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 (30.3-37.5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pre-pregnancy BMI (IQR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20.8-33.8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 (23.8-38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rst pregnancy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50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betes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0.99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sential hypertension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25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rrent smoker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0.99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 fetus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67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50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birthweight (IQR) – 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5 (3419-4090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8 (1110-2270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gestational age at delivery (IQR) – weeks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2 (38.8-40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 (30-35.3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highest recorded SBP (IQR) – mmH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 (113-135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 (140-178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397" w:hRule="atLeast"/>
        </w:trPr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 highest recorded DBP (IQR) – mmHg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 (64-75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 (94-112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Characteristics of women who donated their placentas for dual-lobe perfusion, described using median/interquartile range (IQR) and compared using unpaired, two-sided Mann-Whitney tests; or described using number (no.) and percentage (%) and compared using two-sided Fisher’s exact tests. </w:t>
      </w:r>
      <w:r>
        <w:br w:type="page"/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Table S2</w:t>
      </w:r>
    </w:p>
    <w:tbl>
      <w:tblPr>
        <w:tblW w:w="69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616"/>
        <w:gridCol w:w="1597"/>
        <w:gridCol w:w="1616"/>
      </w:tblGrid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</w:tr>
      <w:tr>
        <w:trPr>
          <w:trHeight w:val="706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CCTGGTGG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AGTGGTTA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TTCGGCGC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ATTTGTGG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CAGTGGTAG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TCTCGCCT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CCTGTGGT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GTGGTTAGG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TCGGCGCC</w:t>
            </w:r>
          </w:p>
        </w:tc>
      </w:tr>
      <w:tr>
        <w:trPr>
          <w:trHeight w:val="373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apping no inde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F-Glu-CT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F-Gly-GC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match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apping ≤2 indel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F-Glu-CT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F-Gly-GC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F-Glu-CTC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an PE coun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05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5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D PE coun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3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an N coun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0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0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D N coun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2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og2Fold Chang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1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65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djusted p valu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8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ax monocyte coun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4.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373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ax erythrocyte coun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12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ax platelet count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Median normalised expression of three target 5’-tRFs (labelled A, B and C for brevity) in placental EVs and maximum normalised expression of the same 5’-tRFs in blood-cell datasets. All count values represent reads per million (RPM). </w:t>
      </w:r>
      <w:r>
        <w:br w:type="page"/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Table S3</w:t>
      </w:r>
    </w:p>
    <w:tbl>
      <w:tblPr>
        <w:tblW w:w="400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2678"/>
      </w:tblGrid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RA ID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cyte_1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6453428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cyte_2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6453427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cyte_3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6453426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cyte_4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6453386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cyte_5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6453387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cyte_6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6453388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ythrocyte_1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1664893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ythrocyte_2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1664894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ythrocyte_3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1664895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ythrocyte_4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1664896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ythrocyte_5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1664897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telet_1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10282877, SRR10282878</w:t>
            </w:r>
          </w:p>
        </w:tc>
      </w:tr>
      <w:tr>
        <w:trPr>
          <w:trHeight w:val="397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telet_2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RR10282879, SRR1028288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quence read archive (SRA) identifiers for blood cell datasets</w:t>
      </w:r>
      <w:r>
        <w:br w:type="page"/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Table S4</w:t>
      </w:r>
    </w:p>
    <w:tbl>
      <w:tblPr>
        <w:tblW w:w="78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2257"/>
        <w:gridCol w:w="1087"/>
        <w:gridCol w:w="1588"/>
      </w:tblGrid>
      <w:tr>
        <w:trPr>
          <w:trHeight w:val="397" w:hRule="atLeast"/>
        </w:trPr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ssay typ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dentifier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qMan™ gene expression assay</w:t>
            </w:r>
          </w:p>
        </w:tc>
        <w:tc>
          <w:tcPr>
            <w:tcW w:w="2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plied Biosystems, US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BP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00188166_m1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2758991_g1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64932_m1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1003372_m1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1574665_m1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0174128_m1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1555410_m1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IL12B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01011518_m1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qMan™ MicroRNA Assay</w:t>
            </w:r>
          </w:p>
        </w:tc>
        <w:tc>
          <w:tcPr>
            <w:tcW w:w="2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plied Biosystems, USA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-miR-3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0200</w:t>
            </w:r>
          </w:p>
        </w:tc>
      </w:tr>
      <w:tr>
        <w:trPr>
          <w:trHeight w:val="397" w:hRule="atLeast"/>
        </w:trPr>
        <w:tc>
          <w:tcPr>
            <w:tcW w:w="2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R51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1156</w:t>
            </w:r>
          </w:p>
        </w:tc>
      </w:tr>
    </w:tbl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p>
      <w:pPr>
        <w:pStyle w:val="Normal"/>
        <w:rPr/>
      </w:pPr>
      <w:r>
        <w:rPr>
          <w:rFonts w:cs="Arial" w:ascii="Arial" w:hAnsi="Arial"/>
        </w:rPr>
        <w:t>Quantitative polymerase chain reaction assays used for RNA detection</w:t>
      </w:r>
      <w:r>
        <w:br w:type="page"/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Table S5</w:t>
      </w:r>
    </w:p>
    <w:tbl>
      <w:tblPr>
        <w:tblW w:w="8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8"/>
        <w:gridCol w:w="1648"/>
        <w:gridCol w:w="1962"/>
        <w:gridCol w:w="872"/>
      </w:tblGrid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rmal (n=12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eclampsia (n=14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ernal age in years – median (IQR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28-33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26-3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-pregnancy BMI – median (IQR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(21-27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(22-2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rst pregnancy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50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79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betes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0.99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sential hypertension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0.99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rrent smoker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17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e fetus – no. (%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58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3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estational age at sample in weeks – median (IQR)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 (30-33.4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3 (28.8-32.7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rthweight in grams – median (IQR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80 (2943-3291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3 (1103-1766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stational age at delivery in weeks – median (IQR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 (37.5-39.8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 (29.7-34.2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est recorded SBP in mmHg – median (IQR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 (120-134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 (160-180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est recorded DBP in mmHg – median (IQR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 (70-80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 (98-115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</w:tr>
      <w:tr>
        <w:trPr>
          <w:trHeight w:val="397" w:hRule="atLeast"/>
        </w:trPr>
        <w:tc>
          <w:tcPr>
            <w:tcW w:w="4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ys from diagnosis to delivery – median (IQR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6-18)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</w:rPr>
        <w:t>Characteristics of women who donated blood samples, described using median and interquartile range (IQR) and compared using unpaired, two-sided Mann-Whitney tests; or described using number (no.) and percentage (%) and compared using two-sided Fisher’s exact tests.</w:t>
      </w:r>
      <w:r>
        <w:br w:type="page"/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Supplemental Figures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Figur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30240" cy="20948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anoparticle Tracking Analysis size profiles for three separate samples for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) STB-MLEVs obtained by placental perfusion.</w:t>
      </w:r>
    </w:p>
    <w:p>
      <w:pPr>
        <w:pStyle w:val="Normal"/>
        <w:rPr/>
      </w:pPr>
      <w:r>
        <w:rPr>
          <w:rFonts w:cs="Arial" w:ascii="Arial" w:hAnsi="Arial"/>
        </w:rPr>
        <w:t xml:space="preserve">B) EVs obtained from eluate of membrane affinity columns loaded with maternal plasma. </w:t>
      </w:r>
      <w:r>
        <w:br w:type="page"/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>Figure S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30875" cy="340741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</w:rPr>
        <w:t xml:space="preserve">Scramble RNA control has no notable effect on macrophage cytokine expression when compared to untreated cells. Lipopolysaccharide (LPS) used as a positive control. </w:t>
      </w:r>
    </w:p>
    <w:sectPr>
      <w:footerReference w:type="default" r:id="rId5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8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8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5z0">
    <w:name w:val="WW8Num15z0"/>
    <w:qFormat/>
    <w:rPr>
      <w:b w:val="false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LineNumbering">
    <w:name w:val="Line Number"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illiam.cooke@wrh.ox.ac.uk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17:19:00Z</dcterms:created>
  <dc:creator>William Cooke</dc:creator>
  <dc:description/>
  <cp:keywords/>
  <dc:language>en-US</dc:language>
  <cp:lastModifiedBy>William Cooke</cp:lastModifiedBy>
  <cp:lastPrinted>2023-10-18T08:51:00Z</cp:lastPrinted>
  <dcterms:modified xsi:type="dcterms:W3CDTF">2024-01-05T17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trok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nature-communications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www.zotero.org/styles/strok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Nature Communication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Name 9_1">
    <vt:lpwstr>Stroke</vt:lpwstr>
  </property>
  <property fmtid="{D5CDD505-2E9C-101B-9397-08002B2CF9AE}" pid="24" name="Mendeley Unique User Id_1">
    <vt:lpwstr>8734638c-c56b-3a71-994b-98f986851a69</vt:lpwstr>
  </property>
</Properties>
</file>